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A17366" w14:textId="33246D9F" w:rsidR="00C434CC" w:rsidRDefault="000563A8" w:rsidP="00F64E5A">
      <w:pPr>
        <w:pStyle w:val="Heading2"/>
      </w:pPr>
      <w:r w:rsidRPr="00F64E5A">
        <w:rPr>
          <w:noProof/>
        </w:rPr>
        <w:drawing>
          <wp:anchor distT="0" distB="0" distL="114300" distR="114300" simplePos="0" relativeHeight="251658240" behindDoc="0" locked="0" layoutInCell="1" allowOverlap="1" wp14:anchorId="3466A848" wp14:editId="1814AFC4">
            <wp:simplePos x="0" y="0"/>
            <wp:positionH relativeFrom="margin">
              <wp:posOffset>-666750</wp:posOffset>
            </wp:positionH>
            <wp:positionV relativeFrom="paragraph">
              <wp:posOffset>285750</wp:posOffset>
            </wp:positionV>
            <wp:extent cx="7426264" cy="6535112"/>
            <wp:effectExtent l="0" t="0" r="381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_Fig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26264" cy="653511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F45E2">
        <w:rPr>
          <w:noProof/>
        </w:rPr>
        <w:t>Multimedia Appendix A</w:t>
      </w:r>
    </w:p>
    <w:p w14:paraId="3BA25D55" w14:textId="633982AA" w:rsidR="00C434CC" w:rsidRPr="00C434CC" w:rsidRDefault="00C434CC" w:rsidP="008442E4"/>
    <w:p w14:paraId="340F03DF" w14:textId="3E5C1CA2" w:rsidR="00C434CC" w:rsidRDefault="00C434CC" w:rsidP="008442E4">
      <w:r>
        <w:t>\</w:t>
      </w:r>
    </w:p>
    <w:p w14:paraId="0B39EA31" w14:textId="2D870940" w:rsidR="00C434CC" w:rsidRDefault="00C434CC" w:rsidP="008442E4"/>
    <w:p w14:paraId="10E3697F" w14:textId="4233F2DB" w:rsidR="00C434CC" w:rsidRDefault="00C434CC" w:rsidP="008442E4"/>
    <w:p w14:paraId="2C067B9C" w14:textId="360197D1" w:rsidR="00C434CC" w:rsidRDefault="00C434CC" w:rsidP="008442E4"/>
    <w:p w14:paraId="762A0D35" w14:textId="55E50A72" w:rsidR="000563A8" w:rsidRDefault="000563A8" w:rsidP="008442E4"/>
    <w:p w14:paraId="4ECEA269" w14:textId="68397EAB" w:rsidR="000563A8" w:rsidRDefault="000563A8" w:rsidP="008442E4"/>
    <w:p w14:paraId="00BD4EE0" w14:textId="7987984D" w:rsidR="000563A8" w:rsidRDefault="000563A8" w:rsidP="008442E4"/>
    <w:p w14:paraId="75C2A428" w14:textId="77777777" w:rsidR="00C434CC" w:rsidRDefault="00C434CC" w:rsidP="008442E4"/>
    <w:p w14:paraId="46EC5094" w14:textId="77777777" w:rsidR="00C434CC" w:rsidRDefault="00C434CC" w:rsidP="008442E4"/>
    <w:p w14:paraId="0200B5C9" w14:textId="77777777" w:rsidR="00C434CC" w:rsidRDefault="00C434CC" w:rsidP="008442E4"/>
    <w:p w14:paraId="76545477" w14:textId="77777777" w:rsidR="00C434CC" w:rsidRDefault="00C434CC" w:rsidP="008442E4"/>
    <w:p w14:paraId="5EB00E80" w14:textId="77777777" w:rsidR="00C434CC" w:rsidRDefault="00C434CC" w:rsidP="008442E4"/>
    <w:p w14:paraId="7F68F424" w14:textId="77777777" w:rsidR="00C434CC" w:rsidRDefault="00C434CC" w:rsidP="008442E4"/>
    <w:p w14:paraId="3A6D2237" w14:textId="77777777" w:rsidR="00C434CC" w:rsidRDefault="00C434CC" w:rsidP="008442E4"/>
    <w:p w14:paraId="62CFD98C" w14:textId="77777777" w:rsidR="00C434CC" w:rsidRDefault="00C434CC" w:rsidP="008442E4"/>
    <w:p w14:paraId="6C1940A5" w14:textId="77777777" w:rsidR="00C434CC" w:rsidRDefault="00C434CC" w:rsidP="008442E4"/>
    <w:p w14:paraId="5268525D" w14:textId="77777777" w:rsidR="00C434CC" w:rsidRDefault="00C434CC" w:rsidP="008442E4"/>
    <w:p w14:paraId="5664390F" w14:textId="77777777" w:rsidR="00C434CC" w:rsidRDefault="00C434CC" w:rsidP="008442E4"/>
    <w:p w14:paraId="0A937614" w14:textId="77777777" w:rsidR="00C434CC" w:rsidRDefault="00C434CC" w:rsidP="008442E4"/>
    <w:p w14:paraId="7C482282" w14:textId="77777777" w:rsidR="00C434CC" w:rsidRDefault="00C434CC" w:rsidP="008442E4"/>
    <w:p w14:paraId="7B56153A" w14:textId="77777777" w:rsidR="00C434CC" w:rsidRDefault="00C434CC" w:rsidP="008442E4"/>
    <w:p w14:paraId="36483C5B" w14:textId="77777777" w:rsidR="00C434CC" w:rsidRDefault="00C434CC" w:rsidP="008442E4"/>
    <w:p w14:paraId="15B5B9B5" w14:textId="77777777" w:rsidR="00C434CC" w:rsidRDefault="00C434CC" w:rsidP="008442E4"/>
    <w:p w14:paraId="21A648A1" w14:textId="77777777" w:rsidR="00C434CC" w:rsidRDefault="00C434CC" w:rsidP="008442E4"/>
    <w:p w14:paraId="57B76C17" w14:textId="77777777" w:rsidR="00C434CC" w:rsidRDefault="00C434CC" w:rsidP="008442E4"/>
    <w:p w14:paraId="37D71C8C" w14:textId="77777777" w:rsidR="00C434CC" w:rsidRDefault="00C434CC" w:rsidP="008442E4"/>
    <w:p w14:paraId="0846BB85" w14:textId="77777777" w:rsidR="00C434CC" w:rsidRDefault="00C434CC" w:rsidP="008442E4"/>
    <w:p w14:paraId="0C97557F" w14:textId="77777777" w:rsidR="00C434CC" w:rsidRDefault="00C434CC" w:rsidP="008442E4"/>
    <w:p w14:paraId="33A99D14" w14:textId="77777777" w:rsidR="00C434CC" w:rsidRDefault="00C434CC" w:rsidP="008442E4"/>
    <w:p w14:paraId="341B6EA1" w14:textId="12A249D7" w:rsidR="00C434CC" w:rsidRPr="000563A8" w:rsidRDefault="008442E4" w:rsidP="008442E4">
      <w:pPr>
        <w:rPr>
          <w:sz w:val="24"/>
          <w:szCs w:val="24"/>
        </w:rPr>
      </w:pPr>
      <w:r w:rsidRPr="000563A8">
        <w:rPr>
          <w:b/>
          <w:bCs/>
          <w:sz w:val="24"/>
          <w:szCs w:val="24"/>
        </w:rPr>
        <w:t xml:space="preserve">Supplemental Figure </w:t>
      </w:r>
      <w:r w:rsidR="00D60851">
        <w:rPr>
          <w:b/>
          <w:bCs/>
          <w:sz w:val="24"/>
          <w:szCs w:val="24"/>
        </w:rPr>
        <w:t>1</w:t>
      </w:r>
      <w:r w:rsidRPr="000563A8">
        <w:rPr>
          <w:b/>
          <w:bCs/>
          <w:sz w:val="24"/>
          <w:szCs w:val="24"/>
        </w:rPr>
        <w:t xml:space="preserve"> – </w:t>
      </w:r>
      <w:r w:rsidR="00BF6431" w:rsidRPr="000563A8">
        <w:rPr>
          <w:b/>
          <w:bCs/>
          <w:sz w:val="24"/>
          <w:szCs w:val="24"/>
        </w:rPr>
        <w:t xml:space="preserve">heatmap demonstrating the </w:t>
      </w:r>
      <w:r w:rsidR="00355916" w:rsidRPr="000563A8">
        <w:rPr>
          <w:b/>
          <w:bCs/>
          <w:sz w:val="24"/>
          <w:szCs w:val="24"/>
        </w:rPr>
        <w:t>v</w:t>
      </w:r>
      <w:r w:rsidRPr="000563A8">
        <w:rPr>
          <w:b/>
          <w:bCs/>
          <w:sz w:val="24"/>
          <w:szCs w:val="24"/>
        </w:rPr>
        <w:t xml:space="preserve">ariable </w:t>
      </w:r>
      <w:r w:rsidR="00355916" w:rsidRPr="000563A8">
        <w:rPr>
          <w:b/>
          <w:bCs/>
          <w:sz w:val="24"/>
          <w:szCs w:val="24"/>
        </w:rPr>
        <w:t>i</w:t>
      </w:r>
      <w:r w:rsidRPr="000563A8">
        <w:rPr>
          <w:b/>
          <w:bCs/>
          <w:sz w:val="24"/>
          <w:szCs w:val="24"/>
        </w:rPr>
        <w:t xml:space="preserve">mportance </w:t>
      </w:r>
      <w:r w:rsidR="00355916" w:rsidRPr="000563A8">
        <w:rPr>
          <w:b/>
          <w:bCs/>
          <w:sz w:val="24"/>
          <w:szCs w:val="24"/>
        </w:rPr>
        <w:t>r</w:t>
      </w:r>
      <w:r w:rsidRPr="000563A8">
        <w:rPr>
          <w:b/>
          <w:bCs/>
          <w:sz w:val="24"/>
          <w:szCs w:val="24"/>
        </w:rPr>
        <w:t xml:space="preserve">anking </w:t>
      </w:r>
      <w:r w:rsidR="00355916" w:rsidRPr="000563A8">
        <w:rPr>
          <w:b/>
          <w:bCs/>
          <w:sz w:val="24"/>
          <w:szCs w:val="24"/>
        </w:rPr>
        <w:t>a</w:t>
      </w:r>
      <w:r w:rsidRPr="000563A8">
        <w:rPr>
          <w:b/>
          <w:bCs/>
          <w:sz w:val="24"/>
          <w:szCs w:val="24"/>
        </w:rPr>
        <w:t xml:space="preserve">cross </w:t>
      </w:r>
      <w:r w:rsidR="00355916" w:rsidRPr="000563A8">
        <w:rPr>
          <w:b/>
          <w:bCs/>
          <w:sz w:val="24"/>
          <w:szCs w:val="24"/>
        </w:rPr>
        <w:t>different temporal m</w:t>
      </w:r>
      <w:r w:rsidRPr="000563A8">
        <w:rPr>
          <w:b/>
          <w:bCs/>
          <w:sz w:val="24"/>
          <w:szCs w:val="24"/>
        </w:rPr>
        <w:t xml:space="preserve">odels </w:t>
      </w:r>
      <w:r w:rsidR="00355916" w:rsidRPr="000563A8">
        <w:rPr>
          <w:b/>
          <w:bCs/>
          <w:sz w:val="24"/>
          <w:szCs w:val="24"/>
        </w:rPr>
        <w:t>at year 4 since DM onset.</w:t>
      </w:r>
      <w:r w:rsidR="00BF6431" w:rsidRPr="000563A8">
        <w:rPr>
          <w:b/>
          <w:bCs/>
          <w:sz w:val="24"/>
          <w:szCs w:val="24"/>
        </w:rPr>
        <w:t xml:space="preserve"> </w:t>
      </w:r>
      <w:r w:rsidR="00355916" w:rsidRPr="000563A8">
        <w:rPr>
          <w:sz w:val="24"/>
          <w:szCs w:val="24"/>
        </w:rPr>
        <w:t xml:space="preserve"> </w:t>
      </w:r>
      <w:r w:rsidR="00BF6431" w:rsidRPr="000563A8">
        <w:rPr>
          <w:sz w:val="24"/>
          <w:szCs w:val="24"/>
        </w:rPr>
        <w:t>Each cell in the heatmap is corresponding</w:t>
      </w:r>
      <w:r w:rsidR="00BF6431" w:rsidRPr="000563A8">
        <w:rPr>
          <w:b/>
          <w:bCs/>
          <w:sz w:val="24"/>
          <w:szCs w:val="24"/>
        </w:rPr>
        <w:t xml:space="preserve"> </w:t>
      </w:r>
      <w:r w:rsidR="00F9287A" w:rsidRPr="000563A8">
        <w:rPr>
          <w:sz w:val="24"/>
          <w:szCs w:val="24"/>
        </w:rPr>
        <w:t xml:space="preserve">to the rank of </w:t>
      </w:r>
      <w:r w:rsidR="00C44087" w:rsidRPr="000563A8">
        <w:rPr>
          <w:sz w:val="24"/>
          <w:szCs w:val="24"/>
        </w:rPr>
        <w:t xml:space="preserve">one </w:t>
      </w:r>
      <w:r w:rsidR="00F9287A" w:rsidRPr="000563A8">
        <w:rPr>
          <w:sz w:val="24"/>
          <w:szCs w:val="24"/>
        </w:rPr>
        <w:t xml:space="preserve">feature in </w:t>
      </w:r>
      <w:r w:rsidR="00C44087" w:rsidRPr="000563A8">
        <w:rPr>
          <w:sz w:val="24"/>
          <w:szCs w:val="24"/>
        </w:rPr>
        <w:t>one</w:t>
      </w:r>
      <w:r w:rsidR="00F9287A" w:rsidRPr="000563A8">
        <w:rPr>
          <w:sz w:val="24"/>
          <w:szCs w:val="24"/>
        </w:rPr>
        <w:t xml:space="preserve"> </w:t>
      </w:r>
      <w:proofErr w:type="gramStart"/>
      <w:r w:rsidR="00F9287A" w:rsidRPr="000563A8">
        <w:rPr>
          <w:sz w:val="24"/>
          <w:szCs w:val="24"/>
        </w:rPr>
        <w:t>particular temporal</w:t>
      </w:r>
      <w:proofErr w:type="gramEnd"/>
      <w:r w:rsidR="00F9287A" w:rsidRPr="000563A8">
        <w:rPr>
          <w:sz w:val="24"/>
          <w:szCs w:val="24"/>
        </w:rPr>
        <w:t xml:space="preserve"> model. Features are listed based on their importance rankings in the Landmark Boosting model</w:t>
      </w:r>
      <w:bookmarkStart w:id="0" w:name="_GoBack"/>
      <w:bookmarkEnd w:id="0"/>
      <w:r w:rsidR="00F9287A" w:rsidRPr="000563A8">
        <w:rPr>
          <w:sz w:val="24"/>
          <w:szCs w:val="24"/>
        </w:rPr>
        <w:t xml:space="preserve">. </w:t>
      </w:r>
      <w:r w:rsidR="00CF5528" w:rsidRPr="000563A8">
        <w:rPr>
          <w:sz w:val="24"/>
          <w:szCs w:val="24"/>
        </w:rPr>
        <w:t xml:space="preserve">The greyed cell suggests that a feature was not selected by </w:t>
      </w:r>
      <w:r w:rsidR="00022A0A">
        <w:rPr>
          <w:sz w:val="24"/>
          <w:szCs w:val="24"/>
        </w:rPr>
        <w:t xml:space="preserve">the corresponding </w:t>
      </w:r>
      <w:r w:rsidR="00CF5528" w:rsidRPr="000563A8">
        <w:rPr>
          <w:sz w:val="24"/>
          <w:szCs w:val="24"/>
        </w:rPr>
        <w:t>model.</w:t>
      </w:r>
    </w:p>
    <w:p w14:paraId="31A2A9D5" w14:textId="77777777" w:rsidR="00C434CC" w:rsidRDefault="00C434CC" w:rsidP="008442E4"/>
    <w:p w14:paraId="31B8AC1A" w14:textId="7C751090" w:rsidR="00825B79" w:rsidRDefault="00C84B37" w:rsidP="00F64E5A">
      <w:pPr>
        <w:pStyle w:val="Heading2"/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2236E6C" wp14:editId="7560E354">
            <wp:simplePos x="0" y="0"/>
            <wp:positionH relativeFrom="column">
              <wp:posOffset>-647700</wp:posOffset>
            </wp:positionH>
            <wp:positionV relativeFrom="paragraph">
              <wp:posOffset>266700</wp:posOffset>
            </wp:positionV>
            <wp:extent cx="7351058" cy="5206999"/>
            <wp:effectExtent l="0" t="0" r="254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_Fig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51058" cy="520699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C078B">
        <w:t>Multimedia Appendix B</w:t>
      </w:r>
    </w:p>
    <w:p w14:paraId="091A4FEF" w14:textId="363389A5" w:rsidR="00C434CC" w:rsidRDefault="00C434CC" w:rsidP="00C434CC"/>
    <w:p w14:paraId="1312B893" w14:textId="2E4C1D81" w:rsidR="00424A3A" w:rsidRDefault="00424A3A" w:rsidP="00C434CC"/>
    <w:p w14:paraId="3914990F" w14:textId="29AF9EBC" w:rsidR="00C84B37" w:rsidRDefault="00C84B37" w:rsidP="00C434CC"/>
    <w:p w14:paraId="516951E9" w14:textId="507839A6" w:rsidR="00C84B37" w:rsidRDefault="00C84B37" w:rsidP="00C434CC"/>
    <w:p w14:paraId="4694BB23" w14:textId="52DC1125" w:rsidR="00424A3A" w:rsidRDefault="00424A3A" w:rsidP="00C434CC"/>
    <w:p w14:paraId="5F8A93B4" w14:textId="6251435E" w:rsidR="00424A3A" w:rsidRDefault="00424A3A" w:rsidP="00C434CC"/>
    <w:p w14:paraId="62926B53" w14:textId="262C4ADC" w:rsidR="00424A3A" w:rsidRDefault="00424A3A" w:rsidP="00C434CC"/>
    <w:p w14:paraId="0C40AF7E" w14:textId="289938E3" w:rsidR="00424A3A" w:rsidRDefault="00424A3A" w:rsidP="00C434CC"/>
    <w:p w14:paraId="19281437" w14:textId="319C3ADA" w:rsidR="00424A3A" w:rsidRDefault="00424A3A" w:rsidP="00C434CC"/>
    <w:p w14:paraId="518A91DD" w14:textId="4C0AAEDD" w:rsidR="00424A3A" w:rsidRDefault="00424A3A" w:rsidP="00C434CC"/>
    <w:p w14:paraId="50E33D7C" w14:textId="38BA98C9" w:rsidR="00424A3A" w:rsidRDefault="00424A3A" w:rsidP="00C434CC"/>
    <w:p w14:paraId="69842F95" w14:textId="0F225BCC" w:rsidR="00424A3A" w:rsidRDefault="00424A3A" w:rsidP="00C434CC"/>
    <w:p w14:paraId="34284D78" w14:textId="0930BC74" w:rsidR="00424A3A" w:rsidRDefault="00424A3A" w:rsidP="00C434CC"/>
    <w:p w14:paraId="2DBA6909" w14:textId="635C4F44" w:rsidR="00424A3A" w:rsidRDefault="00424A3A" w:rsidP="00C434CC"/>
    <w:p w14:paraId="6759CB1A" w14:textId="7AD197C2" w:rsidR="00424A3A" w:rsidRDefault="00424A3A" w:rsidP="00C434CC"/>
    <w:p w14:paraId="55B7DC38" w14:textId="09883C2B" w:rsidR="00424A3A" w:rsidRDefault="00424A3A" w:rsidP="00C434CC"/>
    <w:p w14:paraId="4A78FFB5" w14:textId="1EF6A48A" w:rsidR="00424A3A" w:rsidRDefault="00424A3A" w:rsidP="00C434CC"/>
    <w:p w14:paraId="7712F72E" w14:textId="2DA190A1" w:rsidR="00424A3A" w:rsidRDefault="00424A3A" w:rsidP="00C434CC"/>
    <w:p w14:paraId="2A364024" w14:textId="7E475BC6" w:rsidR="00424A3A" w:rsidRDefault="00424A3A" w:rsidP="00C434CC"/>
    <w:p w14:paraId="1298ABB3" w14:textId="05FFB3BE" w:rsidR="00424A3A" w:rsidRDefault="00424A3A" w:rsidP="00C434CC"/>
    <w:p w14:paraId="3D9F3EF7" w14:textId="213F5363" w:rsidR="00424A3A" w:rsidRDefault="00424A3A" w:rsidP="00C434CC"/>
    <w:p w14:paraId="156EC5A6" w14:textId="55A12C1F" w:rsidR="00424A3A" w:rsidRDefault="00424A3A" w:rsidP="00C434CC"/>
    <w:p w14:paraId="232691A8" w14:textId="19AE9F31" w:rsidR="00424A3A" w:rsidRDefault="00424A3A" w:rsidP="00C434CC"/>
    <w:p w14:paraId="7AA924CC" w14:textId="77777777" w:rsidR="00424A3A" w:rsidRDefault="00424A3A" w:rsidP="00C434CC">
      <w:pPr>
        <w:rPr>
          <w:b/>
          <w:bCs/>
        </w:rPr>
      </w:pPr>
    </w:p>
    <w:p w14:paraId="19B5F4B9" w14:textId="57B44540" w:rsidR="00424A3A" w:rsidRPr="00966E1C" w:rsidRDefault="00424A3A" w:rsidP="00C434CC">
      <w:pPr>
        <w:rPr>
          <w:sz w:val="24"/>
          <w:szCs w:val="24"/>
        </w:rPr>
      </w:pPr>
      <w:r w:rsidRPr="00966E1C">
        <w:rPr>
          <w:b/>
          <w:bCs/>
          <w:sz w:val="24"/>
          <w:szCs w:val="24"/>
        </w:rPr>
        <w:t xml:space="preserve">Supplemental Figure </w:t>
      </w:r>
      <w:r w:rsidR="00D60851">
        <w:rPr>
          <w:b/>
          <w:bCs/>
          <w:sz w:val="24"/>
          <w:szCs w:val="24"/>
        </w:rPr>
        <w:t>2</w:t>
      </w:r>
      <w:r w:rsidRPr="00966E1C">
        <w:rPr>
          <w:b/>
          <w:bCs/>
          <w:sz w:val="24"/>
          <w:szCs w:val="24"/>
        </w:rPr>
        <w:t xml:space="preserve"> – </w:t>
      </w:r>
      <w:r w:rsidR="00BF6431" w:rsidRPr="00966E1C">
        <w:rPr>
          <w:b/>
          <w:bCs/>
          <w:sz w:val="24"/>
          <w:szCs w:val="24"/>
        </w:rPr>
        <w:t>v</w:t>
      </w:r>
      <w:r w:rsidRPr="00966E1C">
        <w:rPr>
          <w:b/>
          <w:bCs/>
          <w:sz w:val="24"/>
          <w:szCs w:val="24"/>
        </w:rPr>
        <w:t>ariable importance ranking</w:t>
      </w:r>
      <w:r w:rsidR="000A3834" w:rsidRPr="00966E1C">
        <w:rPr>
          <w:b/>
          <w:bCs/>
          <w:sz w:val="24"/>
          <w:szCs w:val="24"/>
        </w:rPr>
        <w:t xml:space="preserve"> (top 30)</w:t>
      </w:r>
      <w:r w:rsidRPr="00966E1C">
        <w:rPr>
          <w:b/>
          <w:bCs/>
          <w:sz w:val="24"/>
          <w:szCs w:val="24"/>
        </w:rPr>
        <w:t xml:space="preserve"> drift over years</w:t>
      </w:r>
      <w:r w:rsidR="00355916" w:rsidRPr="00966E1C">
        <w:rPr>
          <w:b/>
          <w:bCs/>
          <w:sz w:val="24"/>
          <w:szCs w:val="24"/>
        </w:rPr>
        <w:t xml:space="preserve"> for Landmark Boosting Model. </w:t>
      </w:r>
      <w:r w:rsidR="00C84B37" w:rsidRPr="00966E1C">
        <w:rPr>
          <w:sz w:val="24"/>
          <w:szCs w:val="24"/>
        </w:rPr>
        <w:t xml:space="preserve">Each dot represents the rank of a feature </w:t>
      </w:r>
      <w:r w:rsidR="0087769E" w:rsidRPr="00966E1C">
        <w:rPr>
          <w:sz w:val="24"/>
          <w:szCs w:val="24"/>
        </w:rPr>
        <w:t xml:space="preserve">in Landmark Boosting Model at a </w:t>
      </w:r>
      <w:proofErr w:type="gramStart"/>
      <w:r w:rsidR="0087769E" w:rsidRPr="00966E1C">
        <w:rPr>
          <w:sz w:val="24"/>
          <w:szCs w:val="24"/>
        </w:rPr>
        <w:t>particular landmark</w:t>
      </w:r>
      <w:proofErr w:type="gramEnd"/>
      <w:r w:rsidR="0087769E" w:rsidRPr="00966E1C">
        <w:rPr>
          <w:sz w:val="24"/>
          <w:szCs w:val="24"/>
        </w:rPr>
        <w:t xml:space="preserve"> time. </w:t>
      </w:r>
      <w:r w:rsidR="0025704D" w:rsidRPr="00966E1C">
        <w:rPr>
          <w:sz w:val="24"/>
          <w:szCs w:val="24"/>
        </w:rPr>
        <w:t>For each feature , w</w:t>
      </w:r>
      <w:r w:rsidR="0087769E" w:rsidRPr="00966E1C">
        <w:rPr>
          <w:sz w:val="24"/>
          <w:szCs w:val="24"/>
        </w:rPr>
        <w:t xml:space="preserve">e calculated Pearson correlation </w:t>
      </w:r>
      <w:r w:rsidR="0025704D" w:rsidRPr="00966E1C">
        <w:rPr>
          <w:sz w:val="24"/>
          <w:szCs w:val="24"/>
        </w:rPr>
        <w:t xml:space="preserve">coefficient </w:t>
      </w:r>
      <w:r w:rsidR="0087769E" w:rsidRPr="00966E1C">
        <w:rPr>
          <w:sz w:val="24"/>
          <w:szCs w:val="24"/>
        </w:rPr>
        <w:t xml:space="preserve">between ranking and </w:t>
      </w:r>
      <w:r w:rsidR="0025704D" w:rsidRPr="00966E1C">
        <w:rPr>
          <w:sz w:val="24"/>
          <w:szCs w:val="24"/>
        </w:rPr>
        <w:t xml:space="preserve">landmark </w:t>
      </w:r>
      <w:r w:rsidR="0087769E" w:rsidRPr="00966E1C">
        <w:rPr>
          <w:sz w:val="24"/>
          <w:szCs w:val="24"/>
        </w:rPr>
        <w:t>time</w:t>
      </w:r>
      <w:r w:rsidR="0025704D" w:rsidRPr="00966E1C">
        <w:rPr>
          <w:sz w:val="24"/>
          <w:szCs w:val="24"/>
        </w:rPr>
        <w:t xml:space="preserve"> </w:t>
      </w:r>
      <w:r w:rsidR="0087769E" w:rsidRPr="00966E1C">
        <w:rPr>
          <w:sz w:val="24"/>
          <w:szCs w:val="24"/>
        </w:rPr>
        <w:t>to identify if there is a significant positive/negative linear association between ranking and time</w:t>
      </w:r>
      <w:r w:rsidR="0025704D" w:rsidRPr="00966E1C">
        <w:rPr>
          <w:sz w:val="24"/>
          <w:szCs w:val="24"/>
        </w:rPr>
        <w:t>, where</w:t>
      </w:r>
      <w:r w:rsidR="00022A0A">
        <w:rPr>
          <w:sz w:val="24"/>
          <w:szCs w:val="24"/>
        </w:rPr>
        <w:t>:</w:t>
      </w:r>
      <w:r w:rsidR="0087769E" w:rsidRPr="00966E1C">
        <w:rPr>
          <w:sz w:val="24"/>
          <w:szCs w:val="24"/>
        </w:rPr>
        <w:t xml:space="preserve"> a) a significant positive </w:t>
      </w:r>
      <w:r w:rsidR="0025704D" w:rsidRPr="00966E1C">
        <w:rPr>
          <w:sz w:val="24"/>
          <w:szCs w:val="24"/>
        </w:rPr>
        <w:t>correlation</w:t>
      </w:r>
      <w:r w:rsidR="0087769E" w:rsidRPr="00966E1C">
        <w:rPr>
          <w:sz w:val="24"/>
          <w:szCs w:val="24"/>
        </w:rPr>
        <w:t xml:space="preserve"> suggests that the rank decreases over time</w:t>
      </w:r>
      <w:r w:rsidR="0025704D" w:rsidRPr="00966E1C">
        <w:rPr>
          <w:sz w:val="24"/>
          <w:szCs w:val="24"/>
        </w:rPr>
        <w:t xml:space="preserve"> (“Decrease”)</w:t>
      </w:r>
      <w:r w:rsidR="0087769E" w:rsidRPr="00966E1C">
        <w:rPr>
          <w:sz w:val="24"/>
          <w:szCs w:val="24"/>
        </w:rPr>
        <w:t xml:space="preserve">; b) a significant negative </w:t>
      </w:r>
      <w:r w:rsidR="0025704D" w:rsidRPr="00966E1C">
        <w:rPr>
          <w:sz w:val="24"/>
          <w:szCs w:val="24"/>
        </w:rPr>
        <w:t>correlation</w:t>
      </w:r>
      <w:r w:rsidR="0087769E" w:rsidRPr="00966E1C">
        <w:rPr>
          <w:sz w:val="24"/>
          <w:szCs w:val="24"/>
        </w:rPr>
        <w:t xml:space="preserve"> suggests that the rank</w:t>
      </w:r>
      <w:r w:rsidR="0025704D" w:rsidRPr="00966E1C">
        <w:rPr>
          <w:sz w:val="24"/>
          <w:szCs w:val="24"/>
        </w:rPr>
        <w:t xml:space="preserve"> increases over time (“Increase”); c) non-significant correlation suggests no significant </w:t>
      </w:r>
      <w:r w:rsidR="003F69E5" w:rsidRPr="00966E1C">
        <w:rPr>
          <w:sz w:val="24"/>
          <w:szCs w:val="24"/>
        </w:rPr>
        <w:t xml:space="preserve">ranking range over time </w:t>
      </w:r>
      <w:r w:rsidR="0025704D" w:rsidRPr="00966E1C">
        <w:rPr>
          <w:sz w:val="24"/>
          <w:szCs w:val="24"/>
        </w:rPr>
        <w:t>(</w:t>
      </w:r>
      <w:r w:rsidR="003F69E5" w:rsidRPr="00966E1C">
        <w:rPr>
          <w:sz w:val="24"/>
          <w:szCs w:val="24"/>
        </w:rPr>
        <w:t xml:space="preserve">“No </w:t>
      </w:r>
      <w:proofErr w:type="spellStart"/>
      <w:r w:rsidR="00544DDF">
        <w:rPr>
          <w:sz w:val="24"/>
          <w:szCs w:val="24"/>
        </w:rPr>
        <w:t>s</w:t>
      </w:r>
      <w:r w:rsidR="003F69E5" w:rsidRPr="00966E1C">
        <w:rPr>
          <w:sz w:val="24"/>
          <w:szCs w:val="24"/>
        </w:rPr>
        <w:t>ignif</w:t>
      </w:r>
      <w:proofErr w:type="spellEnd"/>
      <w:r w:rsidR="003F69E5" w:rsidRPr="00966E1C">
        <w:rPr>
          <w:sz w:val="24"/>
          <w:szCs w:val="24"/>
        </w:rPr>
        <w:t xml:space="preserve">. </w:t>
      </w:r>
      <w:r w:rsidR="00544DDF">
        <w:rPr>
          <w:sz w:val="24"/>
          <w:szCs w:val="24"/>
        </w:rPr>
        <w:t>c</w:t>
      </w:r>
      <w:r w:rsidR="003F69E5" w:rsidRPr="00966E1C">
        <w:rPr>
          <w:sz w:val="24"/>
          <w:szCs w:val="24"/>
        </w:rPr>
        <w:t>hange”</w:t>
      </w:r>
      <w:r w:rsidR="0025704D" w:rsidRPr="00966E1C">
        <w:rPr>
          <w:sz w:val="24"/>
          <w:szCs w:val="24"/>
        </w:rPr>
        <w:t xml:space="preserve">). </w:t>
      </w:r>
    </w:p>
    <w:p w14:paraId="341A21D3" w14:textId="58A6AACE" w:rsidR="00C434CC" w:rsidRPr="00C434CC" w:rsidRDefault="00C434CC" w:rsidP="00424A3A"/>
    <w:p w14:paraId="6D1B8EE3" w14:textId="12D00E1F" w:rsidR="003B5A00" w:rsidRPr="008F74B3" w:rsidRDefault="003B5A00" w:rsidP="00424A3A"/>
    <w:sectPr w:rsidR="003B5A00" w:rsidRPr="008F74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5C50"/>
    <w:rsid w:val="00014AF9"/>
    <w:rsid w:val="00022A0A"/>
    <w:rsid w:val="000369DB"/>
    <w:rsid w:val="00053628"/>
    <w:rsid w:val="000563A8"/>
    <w:rsid w:val="00060189"/>
    <w:rsid w:val="00063373"/>
    <w:rsid w:val="00072080"/>
    <w:rsid w:val="0008302E"/>
    <w:rsid w:val="000844C4"/>
    <w:rsid w:val="00087E5E"/>
    <w:rsid w:val="00087ED7"/>
    <w:rsid w:val="0009765C"/>
    <w:rsid w:val="000A20AB"/>
    <w:rsid w:val="000A3834"/>
    <w:rsid w:val="000C2307"/>
    <w:rsid w:val="000C6A54"/>
    <w:rsid w:val="000D2056"/>
    <w:rsid w:val="000D2FDD"/>
    <w:rsid w:val="00101756"/>
    <w:rsid w:val="001041DE"/>
    <w:rsid w:val="0012003F"/>
    <w:rsid w:val="001204E0"/>
    <w:rsid w:val="00132C74"/>
    <w:rsid w:val="001357BF"/>
    <w:rsid w:val="00135C50"/>
    <w:rsid w:val="00174BB3"/>
    <w:rsid w:val="0018110A"/>
    <w:rsid w:val="00182C5A"/>
    <w:rsid w:val="00185701"/>
    <w:rsid w:val="001968B1"/>
    <w:rsid w:val="00196D9B"/>
    <w:rsid w:val="001C62C0"/>
    <w:rsid w:val="001E537E"/>
    <w:rsid w:val="001E5E61"/>
    <w:rsid w:val="001E7020"/>
    <w:rsid w:val="001F1D70"/>
    <w:rsid w:val="001F3815"/>
    <w:rsid w:val="001F405D"/>
    <w:rsid w:val="001F45E2"/>
    <w:rsid w:val="00214CEA"/>
    <w:rsid w:val="00222AF6"/>
    <w:rsid w:val="00242DD1"/>
    <w:rsid w:val="00243BEE"/>
    <w:rsid w:val="00247429"/>
    <w:rsid w:val="00252A4F"/>
    <w:rsid w:val="00253BCB"/>
    <w:rsid w:val="0025704D"/>
    <w:rsid w:val="0026367C"/>
    <w:rsid w:val="00270C24"/>
    <w:rsid w:val="00273689"/>
    <w:rsid w:val="0028019D"/>
    <w:rsid w:val="00283772"/>
    <w:rsid w:val="002A1BCB"/>
    <w:rsid w:val="002A46FD"/>
    <w:rsid w:val="002A610C"/>
    <w:rsid w:val="002B5258"/>
    <w:rsid w:val="002C0D3C"/>
    <w:rsid w:val="002C7580"/>
    <w:rsid w:val="003032E4"/>
    <w:rsid w:val="00321D48"/>
    <w:rsid w:val="003250A7"/>
    <w:rsid w:val="00343A2C"/>
    <w:rsid w:val="00346B6D"/>
    <w:rsid w:val="00347B91"/>
    <w:rsid w:val="00351367"/>
    <w:rsid w:val="003515B7"/>
    <w:rsid w:val="00351F57"/>
    <w:rsid w:val="00355916"/>
    <w:rsid w:val="00357794"/>
    <w:rsid w:val="00372292"/>
    <w:rsid w:val="0038296D"/>
    <w:rsid w:val="00392FDB"/>
    <w:rsid w:val="00395CE5"/>
    <w:rsid w:val="003A53E4"/>
    <w:rsid w:val="003B1136"/>
    <w:rsid w:val="003B4249"/>
    <w:rsid w:val="003B5A00"/>
    <w:rsid w:val="003B793A"/>
    <w:rsid w:val="003D1F6E"/>
    <w:rsid w:val="003D27E1"/>
    <w:rsid w:val="003D5C0E"/>
    <w:rsid w:val="003F0080"/>
    <w:rsid w:val="003F69E5"/>
    <w:rsid w:val="00410931"/>
    <w:rsid w:val="00415B62"/>
    <w:rsid w:val="004244E7"/>
    <w:rsid w:val="00424A3A"/>
    <w:rsid w:val="0044214F"/>
    <w:rsid w:val="00444F02"/>
    <w:rsid w:val="0044633C"/>
    <w:rsid w:val="00446507"/>
    <w:rsid w:val="004601D2"/>
    <w:rsid w:val="00461F27"/>
    <w:rsid w:val="00463F66"/>
    <w:rsid w:val="004741F0"/>
    <w:rsid w:val="00474E48"/>
    <w:rsid w:val="004864FE"/>
    <w:rsid w:val="00487AD3"/>
    <w:rsid w:val="00487D2D"/>
    <w:rsid w:val="004A3C48"/>
    <w:rsid w:val="004B3F23"/>
    <w:rsid w:val="004D2EA3"/>
    <w:rsid w:val="004D4E31"/>
    <w:rsid w:val="004E0F7D"/>
    <w:rsid w:val="004E1CDE"/>
    <w:rsid w:val="004E1F9D"/>
    <w:rsid w:val="004E262A"/>
    <w:rsid w:val="004F3F45"/>
    <w:rsid w:val="004F4577"/>
    <w:rsid w:val="004F5E6D"/>
    <w:rsid w:val="004F7D29"/>
    <w:rsid w:val="00501BD7"/>
    <w:rsid w:val="00510D54"/>
    <w:rsid w:val="005150E9"/>
    <w:rsid w:val="005163F1"/>
    <w:rsid w:val="005228DE"/>
    <w:rsid w:val="00523C09"/>
    <w:rsid w:val="0053787E"/>
    <w:rsid w:val="00544DDF"/>
    <w:rsid w:val="005560F0"/>
    <w:rsid w:val="005668BC"/>
    <w:rsid w:val="00566F46"/>
    <w:rsid w:val="005728DB"/>
    <w:rsid w:val="00573370"/>
    <w:rsid w:val="00594547"/>
    <w:rsid w:val="005A4BFE"/>
    <w:rsid w:val="005B044A"/>
    <w:rsid w:val="005B1D9E"/>
    <w:rsid w:val="005B6402"/>
    <w:rsid w:val="005C7DCF"/>
    <w:rsid w:val="005E2602"/>
    <w:rsid w:val="005E4B12"/>
    <w:rsid w:val="006300BD"/>
    <w:rsid w:val="00634C2D"/>
    <w:rsid w:val="006363D9"/>
    <w:rsid w:val="00640140"/>
    <w:rsid w:val="00640EC9"/>
    <w:rsid w:val="00643FA3"/>
    <w:rsid w:val="00650AE7"/>
    <w:rsid w:val="00685ED7"/>
    <w:rsid w:val="006901F1"/>
    <w:rsid w:val="00693C3C"/>
    <w:rsid w:val="006A2213"/>
    <w:rsid w:val="006A4DC4"/>
    <w:rsid w:val="006B2423"/>
    <w:rsid w:val="006B383D"/>
    <w:rsid w:val="006B50C0"/>
    <w:rsid w:val="006D4C1D"/>
    <w:rsid w:val="00701889"/>
    <w:rsid w:val="00710B56"/>
    <w:rsid w:val="00714119"/>
    <w:rsid w:val="00716E5A"/>
    <w:rsid w:val="00721089"/>
    <w:rsid w:val="00735184"/>
    <w:rsid w:val="007376BF"/>
    <w:rsid w:val="00741FE2"/>
    <w:rsid w:val="00742E31"/>
    <w:rsid w:val="00752343"/>
    <w:rsid w:val="00756036"/>
    <w:rsid w:val="0075654A"/>
    <w:rsid w:val="007653D9"/>
    <w:rsid w:val="00767158"/>
    <w:rsid w:val="007810ED"/>
    <w:rsid w:val="00785500"/>
    <w:rsid w:val="007929E3"/>
    <w:rsid w:val="007A60DA"/>
    <w:rsid w:val="007B09FD"/>
    <w:rsid w:val="007B1B74"/>
    <w:rsid w:val="007B5DDF"/>
    <w:rsid w:val="007C4B23"/>
    <w:rsid w:val="007D48B5"/>
    <w:rsid w:val="007E59A6"/>
    <w:rsid w:val="007F38C5"/>
    <w:rsid w:val="007F7B3A"/>
    <w:rsid w:val="00805E76"/>
    <w:rsid w:val="0080732F"/>
    <w:rsid w:val="008179D8"/>
    <w:rsid w:val="0082022B"/>
    <w:rsid w:val="00825B79"/>
    <w:rsid w:val="008410B8"/>
    <w:rsid w:val="00841CDE"/>
    <w:rsid w:val="00842449"/>
    <w:rsid w:val="00843816"/>
    <w:rsid w:val="008442E4"/>
    <w:rsid w:val="00853A89"/>
    <w:rsid w:val="008663FD"/>
    <w:rsid w:val="0087429A"/>
    <w:rsid w:val="00874CD9"/>
    <w:rsid w:val="00875F13"/>
    <w:rsid w:val="0087769E"/>
    <w:rsid w:val="00880923"/>
    <w:rsid w:val="008A52E5"/>
    <w:rsid w:val="008C2D54"/>
    <w:rsid w:val="008D6EDB"/>
    <w:rsid w:val="008F265C"/>
    <w:rsid w:val="008F46CB"/>
    <w:rsid w:val="008F5C20"/>
    <w:rsid w:val="008F74B3"/>
    <w:rsid w:val="00904168"/>
    <w:rsid w:val="00925A4E"/>
    <w:rsid w:val="0095116D"/>
    <w:rsid w:val="00952A3E"/>
    <w:rsid w:val="00966E1C"/>
    <w:rsid w:val="00983D77"/>
    <w:rsid w:val="009918D5"/>
    <w:rsid w:val="00996F62"/>
    <w:rsid w:val="009D52E5"/>
    <w:rsid w:val="009D7C98"/>
    <w:rsid w:val="009F0D68"/>
    <w:rsid w:val="00A02A41"/>
    <w:rsid w:val="00A05986"/>
    <w:rsid w:val="00A20027"/>
    <w:rsid w:val="00A5038D"/>
    <w:rsid w:val="00A568B7"/>
    <w:rsid w:val="00A62113"/>
    <w:rsid w:val="00A75B67"/>
    <w:rsid w:val="00A8329A"/>
    <w:rsid w:val="00AA1C2A"/>
    <w:rsid w:val="00AB1299"/>
    <w:rsid w:val="00AC1F90"/>
    <w:rsid w:val="00AC24C9"/>
    <w:rsid w:val="00AD1D97"/>
    <w:rsid w:val="00AE1697"/>
    <w:rsid w:val="00AE22A0"/>
    <w:rsid w:val="00B01536"/>
    <w:rsid w:val="00B20603"/>
    <w:rsid w:val="00B21560"/>
    <w:rsid w:val="00B418C9"/>
    <w:rsid w:val="00B466E3"/>
    <w:rsid w:val="00B60681"/>
    <w:rsid w:val="00B8235D"/>
    <w:rsid w:val="00B82B70"/>
    <w:rsid w:val="00B9132C"/>
    <w:rsid w:val="00BA7EF2"/>
    <w:rsid w:val="00BC2B80"/>
    <w:rsid w:val="00BD2332"/>
    <w:rsid w:val="00BE2D2D"/>
    <w:rsid w:val="00BF14EE"/>
    <w:rsid w:val="00BF6431"/>
    <w:rsid w:val="00C0309C"/>
    <w:rsid w:val="00C0557F"/>
    <w:rsid w:val="00C112A5"/>
    <w:rsid w:val="00C11B76"/>
    <w:rsid w:val="00C123AE"/>
    <w:rsid w:val="00C14F2E"/>
    <w:rsid w:val="00C26179"/>
    <w:rsid w:val="00C434CC"/>
    <w:rsid w:val="00C4376F"/>
    <w:rsid w:val="00C44087"/>
    <w:rsid w:val="00C52262"/>
    <w:rsid w:val="00C55B99"/>
    <w:rsid w:val="00C56930"/>
    <w:rsid w:val="00C84B37"/>
    <w:rsid w:val="00CA207D"/>
    <w:rsid w:val="00CA2614"/>
    <w:rsid w:val="00CB041F"/>
    <w:rsid w:val="00CB20E1"/>
    <w:rsid w:val="00CB4463"/>
    <w:rsid w:val="00CC1B7B"/>
    <w:rsid w:val="00CC575F"/>
    <w:rsid w:val="00CE4BB2"/>
    <w:rsid w:val="00CF5528"/>
    <w:rsid w:val="00D14743"/>
    <w:rsid w:val="00D16A53"/>
    <w:rsid w:val="00D315AF"/>
    <w:rsid w:val="00D33060"/>
    <w:rsid w:val="00D367D3"/>
    <w:rsid w:val="00D44E0F"/>
    <w:rsid w:val="00D53BA7"/>
    <w:rsid w:val="00D60851"/>
    <w:rsid w:val="00D66C7A"/>
    <w:rsid w:val="00D70ADD"/>
    <w:rsid w:val="00D9611D"/>
    <w:rsid w:val="00DA0606"/>
    <w:rsid w:val="00DA3992"/>
    <w:rsid w:val="00DC078B"/>
    <w:rsid w:val="00DC66A3"/>
    <w:rsid w:val="00DC7693"/>
    <w:rsid w:val="00DD3CF8"/>
    <w:rsid w:val="00DD4AA4"/>
    <w:rsid w:val="00DE2CD5"/>
    <w:rsid w:val="00E1102B"/>
    <w:rsid w:val="00E1755B"/>
    <w:rsid w:val="00E33265"/>
    <w:rsid w:val="00E5578D"/>
    <w:rsid w:val="00E57457"/>
    <w:rsid w:val="00E66104"/>
    <w:rsid w:val="00E73D56"/>
    <w:rsid w:val="00E91042"/>
    <w:rsid w:val="00E94C12"/>
    <w:rsid w:val="00EA15B9"/>
    <w:rsid w:val="00EA78F3"/>
    <w:rsid w:val="00EB38B7"/>
    <w:rsid w:val="00EB4443"/>
    <w:rsid w:val="00ED02F4"/>
    <w:rsid w:val="00ED3C82"/>
    <w:rsid w:val="00EE4C0B"/>
    <w:rsid w:val="00EF0D64"/>
    <w:rsid w:val="00F06BF6"/>
    <w:rsid w:val="00F07DBF"/>
    <w:rsid w:val="00F21823"/>
    <w:rsid w:val="00F30195"/>
    <w:rsid w:val="00F35F94"/>
    <w:rsid w:val="00F4681B"/>
    <w:rsid w:val="00F53FB5"/>
    <w:rsid w:val="00F62F28"/>
    <w:rsid w:val="00F64E5A"/>
    <w:rsid w:val="00F6734C"/>
    <w:rsid w:val="00F67917"/>
    <w:rsid w:val="00F70E80"/>
    <w:rsid w:val="00F72944"/>
    <w:rsid w:val="00F80564"/>
    <w:rsid w:val="00F839EF"/>
    <w:rsid w:val="00F9287A"/>
    <w:rsid w:val="00FA4803"/>
    <w:rsid w:val="00FB2C55"/>
    <w:rsid w:val="00FC1868"/>
    <w:rsid w:val="00FC274D"/>
    <w:rsid w:val="00FE0E7C"/>
    <w:rsid w:val="00FF4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68255"/>
  <w15:chartTrackingRefBased/>
  <w15:docId w15:val="{121EE0E0-0D90-45D4-976E-098894C93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1136"/>
    <w:pPr>
      <w:spacing w:after="120" w:line="240" w:lineRule="auto"/>
      <w:jc w:val="both"/>
    </w:pPr>
    <w:rPr>
      <w:rFonts w:ascii="Times New Roman" w:eastAsiaTheme="minorEastAsia" w:hAnsi="Times New Roman"/>
      <w:sz w:val="2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3992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64E5A"/>
    <w:pPr>
      <w:keepNext/>
      <w:keepLines/>
      <w:outlineLvl w:val="1"/>
    </w:pPr>
    <w:rPr>
      <w:rFonts w:eastAsiaTheme="majorEastAsia" w:cstheme="majorBidi"/>
      <w:b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3992"/>
    <w:pPr>
      <w:keepNext/>
      <w:keepLines/>
      <w:spacing w:before="120"/>
      <w:outlineLvl w:val="2"/>
    </w:pPr>
    <w:rPr>
      <w:rFonts w:eastAsiaTheme="majorEastAsia" w:cstheme="majorBidi"/>
      <w:b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992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64E5A"/>
    <w:rPr>
      <w:rFonts w:ascii="Times New Roman" w:eastAsiaTheme="majorEastAsia" w:hAnsi="Times New Roman" w:cstheme="majorBidi"/>
      <w:b/>
      <w:sz w:val="24"/>
      <w:szCs w:val="32"/>
      <w:lang w:eastAsia="zh-CN"/>
    </w:rPr>
  </w:style>
  <w:style w:type="paragraph" w:customStyle="1" w:styleId="Abstract">
    <w:name w:val="Abstract"/>
    <w:basedOn w:val="Normal"/>
    <w:link w:val="AbstractChar"/>
    <w:qFormat/>
    <w:rsid w:val="00DA3992"/>
    <w:rPr>
      <w:rFonts w:eastAsiaTheme="minorHAnsi"/>
      <w:i/>
      <w:lang w:eastAsia="en-US"/>
    </w:rPr>
  </w:style>
  <w:style w:type="character" w:customStyle="1" w:styleId="AbstractChar">
    <w:name w:val="Abstract Char"/>
    <w:basedOn w:val="DefaultParagraphFont"/>
    <w:link w:val="Abstract"/>
    <w:rsid w:val="00DA3992"/>
    <w:rPr>
      <w:rFonts w:ascii="Times New Roman" w:hAnsi="Times New Roman"/>
      <w:i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DA3992"/>
    <w:rPr>
      <w:rFonts w:ascii="Times New Roman" w:eastAsiaTheme="majorEastAsia" w:hAnsi="Times New Roman" w:cstheme="majorBidi"/>
      <w:b/>
      <w:sz w:val="20"/>
      <w:szCs w:val="24"/>
    </w:rPr>
  </w:style>
  <w:style w:type="table" w:customStyle="1" w:styleId="ListTable3-Accent12">
    <w:name w:val="List Table 3 - Accent 12"/>
    <w:basedOn w:val="TableNormal"/>
    <w:uiPriority w:val="48"/>
    <w:rsid w:val="003B1136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825B79"/>
    <w:pPr>
      <w:spacing w:line="360" w:lineRule="auto"/>
      <w:ind w:left="720"/>
    </w:pPr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25B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5B79"/>
    <w:pPr>
      <w:spacing w:line="360" w:lineRule="auto"/>
    </w:pPr>
    <w:rPr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5B79"/>
    <w:rPr>
      <w:rFonts w:ascii="Times New Roman" w:eastAsiaTheme="minorEastAsia" w:hAnsi="Times New Roman"/>
      <w:sz w:val="24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B7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B79"/>
    <w:rPr>
      <w:rFonts w:ascii="Segoe UI" w:eastAsiaTheme="minorEastAsia" w:hAnsi="Segoe UI" w:cs="Segoe UI"/>
      <w:sz w:val="18"/>
      <w:szCs w:val="18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D9611D"/>
    <w:rPr>
      <w:color w:val="808080"/>
    </w:rPr>
  </w:style>
  <w:style w:type="table" w:styleId="PlainTable2">
    <w:name w:val="Plain Table 2"/>
    <w:basedOn w:val="TableNormal"/>
    <w:uiPriority w:val="42"/>
    <w:rsid w:val="00742E31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62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4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03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56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35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8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18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66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Song</dc:creator>
  <cp:keywords/>
  <dc:description/>
  <cp:lastModifiedBy>Xing Song</cp:lastModifiedBy>
  <cp:revision>16</cp:revision>
  <dcterms:created xsi:type="dcterms:W3CDTF">2019-11-14T05:19:00Z</dcterms:created>
  <dcterms:modified xsi:type="dcterms:W3CDTF">2019-11-14T15:34:00Z</dcterms:modified>
</cp:coreProperties>
</file>